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0CC" w:rsidRPr="00CC1A81" w:rsidRDefault="00354974" w:rsidP="00ED30CC">
      <w:r w:rsidRPr="001847E0">
        <w:rPr>
          <w:rFonts w:hint="eastAsia"/>
          <w:b/>
          <w:bCs/>
        </w:rPr>
        <w:t>T</w:t>
      </w:r>
      <w:r w:rsidR="009C242A">
        <w:rPr>
          <w:b/>
          <w:bCs/>
        </w:rPr>
        <w:t xml:space="preserve">able </w:t>
      </w:r>
      <w:r w:rsidR="00CC1A81" w:rsidRPr="00CC1A81">
        <w:rPr>
          <w:b/>
          <w:bCs/>
        </w:rPr>
        <w:t>S</w:t>
      </w:r>
      <w:r w:rsidR="00741EE9" w:rsidRPr="00CC1A81">
        <w:rPr>
          <w:b/>
          <w:bCs/>
        </w:rPr>
        <w:t>2</w:t>
      </w:r>
      <w:r w:rsidR="009C242A" w:rsidRPr="00CC1A81">
        <w:rPr>
          <w:bCs/>
        </w:rPr>
        <w:t xml:space="preserve"> </w:t>
      </w:r>
      <w:r w:rsidRPr="00CC1A81">
        <w:rPr>
          <w:bCs/>
        </w:rPr>
        <w:t>Gene expression values of CTSZ and CLDN8 in inflamed and non-inflam</w:t>
      </w:r>
      <w:r w:rsidRPr="00CC1A81">
        <w:rPr>
          <w:rFonts w:hint="eastAsia"/>
          <w:bCs/>
        </w:rPr>
        <w:t>ed</w:t>
      </w:r>
      <w:r w:rsidRPr="00CC1A81">
        <w:rPr>
          <w:bCs/>
        </w:rPr>
        <w:t xml:space="preserve"> tissues</w:t>
      </w:r>
      <w:r w:rsidR="009C242A" w:rsidRPr="00CC1A81">
        <w:rPr>
          <w:bCs/>
        </w:rPr>
        <w:t xml:space="preserve"> </w:t>
      </w:r>
      <w:r w:rsidRPr="00CC1A81">
        <w:rPr>
          <w:rFonts w:hint="eastAsia"/>
          <w:bCs/>
        </w:rPr>
        <w:t>obtaine</w:t>
      </w:r>
      <w:r w:rsidR="00CC1A81" w:rsidRPr="00CC1A81">
        <w:rPr>
          <w:bCs/>
        </w:rPr>
        <w:t>d from G</w:t>
      </w:r>
      <w:bookmarkStart w:id="0" w:name="_GoBack"/>
      <w:bookmarkEnd w:id="0"/>
      <w:r w:rsidR="00CC1A81" w:rsidRPr="00CC1A81">
        <w:rPr>
          <w:bCs/>
        </w:rPr>
        <w:t>EO dataset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792"/>
        <w:gridCol w:w="1241"/>
        <w:gridCol w:w="1240"/>
        <w:gridCol w:w="1240"/>
        <w:gridCol w:w="1240"/>
        <w:gridCol w:w="1240"/>
        <w:gridCol w:w="1529"/>
      </w:tblGrid>
      <w:tr w:rsidR="00ED30CC" w:rsidRPr="00C54DE9" w:rsidTr="00A82672">
        <w:trPr>
          <w:trHeight w:val="232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inflamed tissue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uninflamed tissue</w:t>
            </w:r>
          </w:p>
        </w:tc>
      </w:tr>
      <w:tr w:rsidR="00ED30CC" w:rsidRPr="00C54DE9" w:rsidTr="00A82672">
        <w:trPr>
          <w:trHeight w:val="232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72</w:t>
            </w:r>
          </w:p>
        </w:tc>
      </w:tr>
      <w:tr w:rsidR="00ED30CC" w:rsidRPr="00C54DE9" w:rsidTr="00A82672">
        <w:trPr>
          <w:trHeight w:val="232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SZ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7937763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8479554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8931123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8668894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8532674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903514713</w:t>
            </w:r>
          </w:p>
        </w:tc>
      </w:tr>
      <w:tr w:rsidR="00ED30CC" w:rsidRPr="00C54DE9" w:rsidTr="00A82672">
        <w:trPr>
          <w:trHeight w:val="232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LDN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5203039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05273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3668512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9589363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.19192737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0CC" w:rsidRPr="00C54DE9" w:rsidRDefault="00ED30CC" w:rsidP="00A8267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15394143</w:t>
            </w:r>
          </w:p>
        </w:tc>
      </w:tr>
    </w:tbl>
    <w:p w:rsidR="00450436" w:rsidRDefault="00450436"/>
    <w:sectPr w:rsidR="00450436" w:rsidSect="00714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30CC"/>
    <w:rsid w:val="00354974"/>
    <w:rsid w:val="00450436"/>
    <w:rsid w:val="00714C89"/>
    <w:rsid w:val="00741EE9"/>
    <w:rsid w:val="009A28A0"/>
    <w:rsid w:val="009C242A"/>
    <w:rsid w:val="00CC1A81"/>
    <w:rsid w:val="00ED30CC"/>
    <w:rsid w:val="00F913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70E5D4-4788-4173-8FA6-8D80E0C1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0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hu</dc:creator>
  <cp:lastModifiedBy>THILAGAVATHI T</cp:lastModifiedBy>
  <cp:revision>3</cp:revision>
  <dcterms:created xsi:type="dcterms:W3CDTF">2022-05-18T10:03:00Z</dcterms:created>
  <dcterms:modified xsi:type="dcterms:W3CDTF">2022-06-20T08:24:00Z</dcterms:modified>
</cp:coreProperties>
</file>